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58DDB" w14:textId="3D7020B7" w:rsidR="00AB6C44" w:rsidRDefault="00AB6C44" w:rsidP="00965F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AB6C44">
        <w:rPr>
          <w:rFonts w:ascii="Times New Roman" w:hAnsi="Times New Roman" w:cs="Times New Roman"/>
          <w:b/>
          <w:bCs/>
          <w:sz w:val="24"/>
          <w:szCs w:val="24"/>
        </w:rPr>
        <w:t>Directed Acyclic Graph (DAG)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noProof/>
        </w:rPr>
        <w:drawing>
          <wp:inline distT="0" distB="0" distL="0" distR="0" wp14:anchorId="4C2F9E6D" wp14:editId="0A699DCA">
            <wp:extent cx="8229600" cy="4855845"/>
            <wp:effectExtent l="0" t="0" r="0" b="1905"/>
            <wp:docPr id="1098111362" name="Picture 1" descr="A diagram of a medical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111362" name="Picture 1" descr="A diagram of a medical structu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5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3A7FC" w14:textId="77777777" w:rsidR="00AB6C44" w:rsidRDefault="00AB6C44" w:rsidP="00965F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DC4B16" w14:textId="77777777" w:rsidR="00AB6C44" w:rsidRDefault="00AB6C44" w:rsidP="00965F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845019" w14:textId="77777777" w:rsidR="00AB6C44" w:rsidRDefault="00AB6C44" w:rsidP="00965F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55CF48" w14:textId="50A2A511" w:rsidR="00965F87" w:rsidRPr="00965F87" w:rsidRDefault="00965F87" w:rsidP="00965F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5F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Association between </w:t>
      </w:r>
      <w:r w:rsidRPr="002511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aureus</w:t>
      </w:r>
      <w:r w:rsidRPr="00965F8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2511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pneumoniae</w:t>
      </w:r>
      <w:r w:rsidRPr="00965F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accine and non-vaccine serotype</w:t>
      </w:r>
    </w:p>
    <w:tbl>
      <w:tblPr>
        <w:tblpPr w:leftFromText="180" w:rightFromText="180" w:vertAnchor="page" w:horzAnchor="margin" w:tblpY="1911"/>
        <w:tblW w:w="5000" w:type="pct"/>
        <w:tblLook w:val="04A0" w:firstRow="1" w:lastRow="0" w:firstColumn="1" w:lastColumn="0" w:noHBand="0" w:noVBand="1"/>
      </w:tblPr>
      <w:tblGrid>
        <w:gridCol w:w="222"/>
        <w:gridCol w:w="4242"/>
        <w:gridCol w:w="636"/>
        <w:gridCol w:w="1256"/>
        <w:gridCol w:w="756"/>
        <w:gridCol w:w="276"/>
        <w:gridCol w:w="636"/>
        <w:gridCol w:w="1256"/>
        <w:gridCol w:w="756"/>
        <w:gridCol w:w="276"/>
        <w:gridCol w:w="636"/>
        <w:gridCol w:w="1256"/>
        <w:gridCol w:w="756"/>
      </w:tblGrid>
      <w:tr w:rsidR="00A30368" w:rsidRPr="00965F87" w14:paraId="03F1692B" w14:textId="77777777" w:rsidTr="00FE77F9">
        <w:trPr>
          <w:trHeight w:val="312"/>
        </w:trPr>
        <w:tc>
          <w:tcPr>
            <w:tcW w:w="1722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3213C6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0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D90F5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lonization status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F4EC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5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A6ED7C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neumococcal colonization</w:t>
            </w:r>
          </w:p>
        </w:tc>
      </w:tr>
      <w:tr w:rsidR="00A30368" w:rsidRPr="00965F87" w14:paraId="3FF37800" w14:textId="77777777" w:rsidTr="00FE77F9">
        <w:trPr>
          <w:trHeight w:val="312"/>
        </w:trPr>
        <w:tc>
          <w:tcPr>
            <w:tcW w:w="172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C5629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DEE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S. aureus</w:t>
            </w: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colonizat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C7E5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A6E3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n-vaccine serotype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0E5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0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B1BE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ccine serotypes</w:t>
            </w:r>
          </w:p>
        </w:tc>
      </w:tr>
      <w:tr w:rsidR="00A30368" w:rsidRPr="00965F87" w14:paraId="7D585E0D" w14:textId="77777777" w:rsidTr="00FE77F9">
        <w:trPr>
          <w:trHeight w:val="312"/>
        </w:trPr>
        <w:tc>
          <w:tcPr>
            <w:tcW w:w="1722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F77C1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B22C8F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4571F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C 95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F0CB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6A04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7F32DC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F9D1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C 95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7CE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6ED2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E1592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6E73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C 95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30B5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A30368" w:rsidRPr="00965F87" w14:paraId="7229969F" w14:textId="77777777" w:rsidTr="00FE77F9">
        <w:trPr>
          <w:trHeight w:val="315"/>
        </w:trPr>
        <w:tc>
          <w:tcPr>
            <w:tcW w:w="17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D11CF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reptococcus pneumoniae</w:t>
            </w: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lonizatio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FA0E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C5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1D1E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D6E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1416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591F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DEE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A891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B76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375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231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30368" w:rsidRPr="00965F87" w14:paraId="259B0080" w14:textId="77777777" w:rsidTr="00FE77F9">
        <w:trPr>
          <w:trHeight w:val="312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423B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9DA3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n-coloniz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45A4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6CBC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3F0F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2FB0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5BEA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E5D7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E0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7C85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DE92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626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6D3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30368" w:rsidRPr="00965F87" w14:paraId="5EB91A9E" w14:textId="77777777" w:rsidTr="00FE77F9">
        <w:trPr>
          <w:trHeight w:val="312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EBCB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948D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loniz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BBD6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000B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 - 0.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9723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FE5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4DA3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DA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0A93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6CC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59FF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475B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3EFD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</w:tr>
      <w:tr w:rsidR="00A30368" w:rsidRPr="00965F87" w14:paraId="2216BDED" w14:textId="77777777" w:rsidTr="00FE77F9">
        <w:trPr>
          <w:trHeight w:val="312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DC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765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CD0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995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79B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1AD7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9985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8757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F08C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D977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352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982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661A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30368" w:rsidRPr="00965F87" w14:paraId="463ED942" w14:textId="77777777" w:rsidTr="00FE77F9">
        <w:trPr>
          <w:trHeight w:val="312"/>
        </w:trPr>
        <w:tc>
          <w:tcPr>
            <w:tcW w:w="17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1012A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taphylococcus aureus</w:t>
            </w: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lonizatio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A0D1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55BB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BEAC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C13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818D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A987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9FCD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36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45DE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1D82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F2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30368" w:rsidRPr="00965F87" w14:paraId="0D663640" w14:textId="77777777" w:rsidTr="00FE77F9">
        <w:trPr>
          <w:trHeight w:val="312"/>
        </w:trPr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A06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7630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n-coloniz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FE41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F64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F201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FAD7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C1DB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A76D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BA1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3311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FC61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f.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C99D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6499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30368" w:rsidRPr="00965F87" w14:paraId="05AED998" w14:textId="77777777" w:rsidTr="00FE77F9">
        <w:trPr>
          <w:trHeight w:val="312"/>
        </w:trPr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BE1AF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DC567" w14:textId="77777777" w:rsidR="00A30368" w:rsidRPr="00965F87" w:rsidRDefault="00A30368" w:rsidP="00FE77F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lonizate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B732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A42D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10FDE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6FFF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53E3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2BE3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 - 1.0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B08E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7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12A0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3523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52B4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 - 1.7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BDFA" w14:textId="77777777" w:rsidR="00A30368" w:rsidRPr="00965F87" w:rsidRDefault="00A30368" w:rsidP="00FE7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65F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1</w:t>
            </w:r>
          </w:p>
        </w:tc>
      </w:tr>
    </w:tbl>
    <w:p w14:paraId="218B5613" w14:textId="77777777" w:rsidR="00965F87" w:rsidRDefault="00965F87" w:rsidP="00965F87">
      <w:pPr>
        <w:tabs>
          <w:tab w:val="left" w:pos="1980"/>
        </w:tabs>
        <w:spacing w:after="0"/>
        <w:rPr>
          <w:rFonts w:ascii="Times New Roman" w:hAnsi="Times New Roman" w:cs="Times New Roman"/>
          <w:sz w:val="24"/>
          <w:szCs w:val="24"/>
        </w:rPr>
      </w:pPr>
    </w:p>
    <w:p w14:paraId="641B7543" w14:textId="7C2138C2" w:rsidR="00965F87" w:rsidRPr="00965F87" w:rsidRDefault="00965F87" w:rsidP="00965F87">
      <w:pPr>
        <w:tabs>
          <w:tab w:val="left" w:pos="198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965F87">
        <w:rPr>
          <w:rFonts w:ascii="Times New Roman" w:hAnsi="Times New Roman" w:cs="Times New Roman"/>
          <w:sz w:val="24"/>
          <w:szCs w:val="24"/>
        </w:rPr>
        <w:t>Bivariate analysis using robust (modified) Poisson regression.</w:t>
      </w:r>
    </w:p>
    <w:p w14:paraId="04563871" w14:textId="0E65567C" w:rsidR="00965F87" w:rsidRPr="00965F87" w:rsidRDefault="00965F87" w:rsidP="00965F87">
      <w:pPr>
        <w:tabs>
          <w:tab w:val="left" w:pos="1980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965F87">
        <w:rPr>
          <w:rFonts w:ascii="Times New Roman" w:hAnsi="Times New Roman" w:cs="Times New Roman"/>
          <w:sz w:val="24"/>
          <w:szCs w:val="24"/>
        </w:rPr>
        <w:t>PR: Prevalence ratio. 95 % CI: 95 % confidence interval. Ref: Reference category.</w:t>
      </w:r>
    </w:p>
    <w:p w14:paraId="03547A11" w14:textId="77777777" w:rsidR="00965F87" w:rsidRPr="00965F87" w:rsidRDefault="00965F87" w:rsidP="00965F87"/>
    <w:p w14:paraId="33FF6A63" w14:textId="77777777" w:rsidR="00965F87" w:rsidRPr="00965F87" w:rsidRDefault="00965F87" w:rsidP="00965F87"/>
    <w:p w14:paraId="09B8CC41" w14:textId="77777777" w:rsidR="00965F87" w:rsidRPr="00965F87" w:rsidRDefault="00965F87" w:rsidP="00965F87"/>
    <w:p w14:paraId="0D0A6D83" w14:textId="77777777" w:rsidR="00965F87" w:rsidRPr="00965F87" w:rsidRDefault="00965F87" w:rsidP="00965F87"/>
    <w:p w14:paraId="05A48D63" w14:textId="77777777" w:rsidR="00965F87" w:rsidRPr="00965F87" w:rsidRDefault="00965F87" w:rsidP="00965F87"/>
    <w:p w14:paraId="258CD413" w14:textId="77777777" w:rsidR="00965F87" w:rsidRPr="00965F87" w:rsidRDefault="00965F87" w:rsidP="00965F87"/>
    <w:p w14:paraId="5EDEE810" w14:textId="77777777" w:rsidR="00965F87" w:rsidRPr="00965F87" w:rsidRDefault="00965F87" w:rsidP="00965F87"/>
    <w:sectPr w:rsidR="00965F87" w:rsidRPr="00965F87" w:rsidSect="00965F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E0"/>
    <w:rsid w:val="000B320D"/>
    <w:rsid w:val="00123413"/>
    <w:rsid w:val="00137172"/>
    <w:rsid w:val="00251190"/>
    <w:rsid w:val="003B4952"/>
    <w:rsid w:val="005E35B6"/>
    <w:rsid w:val="006C77E0"/>
    <w:rsid w:val="00965F87"/>
    <w:rsid w:val="00A30368"/>
    <w:rsid w:val="00A5077F"/>
    <w:rsid w:val="00AB179B"/>
    <w:rsid w:val="00AB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DB9F4"/>
  <w15:chartTrackingRefBased/>
  <w15:docId w15:val="{6F1005C1-7647-4EB8-8EAE-8634B25A3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7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7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7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7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7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7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7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next w:val="BodyText2"/>
    <w:link w:val="CommentTextChar1"/>
    <w:uiPriority w:val="99"/>
    <w:unhideWhenUsed/>
    <w:rsid w:val="00AB179B"/>
    <w:pPr>
      <w:suppressAutoHyphens/>
      <w:spacing w:after="0" w:line="240" w:lineRule="auto"/>
      <w:ind w:hanging="1"/>
    </w:pPr>
  </w:style>
  <w:style w:type="character" w:customStyle="1" w:styleId="CommentTextChar">
    <w:name w:val="Comment Text Char"/>
    <w:basedOn w:val="DefaultParagraphFont"/>
    <w:uiPriority w:val="99"/>
    <w:semiHidden/>
    <w:rsid w:val="00AB179B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qFormat/>
    <w:rsid w:val="00AB179B"/>
    <w:rPr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B179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B179B"/>
  </w:style>
  <w:style w:type="character" w:customStyle="1" w:styleId="Heading1Char">
    <w:name w:val="Heading 1 Char"/>
    <w:basedOn w:val="DefaultParagraphFont"/>
    <w:link w:val="Heading1"/>
    <w:uiPriority w:val="9"/>
    <w:rsid w:val="006C7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7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7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7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7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7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7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7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7E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7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7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7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7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2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an E Gonzales</dc:creator>
  <cp:keywords/>
  <dc:description/>
  <cp:lastModifiedBy>Brayan E Gonzales</cp:lastModifiedBy>
  <cp:revision>5</cp:revision>
  <dcterms:created xsi:type="dcterms:W3CDTF">2025-01-15T12:34:00Z</dcterms:created>
  <dcterms:modified xsi:type="dcterms:W3CDTF">2025-05-08T20:53:00Z</dcterms:modified>
</cp:coreProperties>
</file>